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552" w:rsidRDefault="00261195">
      <w:r>
        <w:rPr>
          <w:noProof/>
        </w:rPr>
        <w:drawing>
          <wp:inline distT="0" distB="0" distL="0" distR="0">
            <wp:extent cx="4977130" cy="36766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13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D2374" w:rsidRDefault="00DD2374" w:rsidP="00DD237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 </w:t>
      </w:r>
      <w:r>
        <w:rPr>
          <w:rFonts w:ascii="Times New Roman" w:eastAsia="Times New Roman" w:hAnsi="Times New Roman" w:cs="Times New Roman"/>
          <w:sz w:val="24"/>
          <w:szCs w:val="24"/>
        </w:rPr>
        <w:t>Rarefaction curves of the observed bacterial OTU richness at 97% sequence similarity. FL, forest leaf; VL-O, grape leaf (organic); VL-C, grape leaf (conventional); VG-O, grape berry (organic); VG-C, grape berry (conventional).</w:t>
      </w:r>
    </w:p>
    <w:p w:rsidR="00DD2374" w:rsidRPr="00DD2374" w:rsidRDefault="00DD2374"/>
    <w:sectPr w:rsidR="00DD2374" w:rsidRPr="00DD2374" w:rsidSect="00DD2374">
      <w:pgSz w:w="11906" w:h="16838" w:code="9"/>
      <w:pgMar w:top="1985" w:right="1701" w:bottom="1701" w:left="1701" w:header="0" w:footer="0" w:gutter="0"/>
      <w:cols w:space="425"/>
      <w:docGrid w:linePitch="292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5038" w:rsidRDefault="00D85038" w:rsidP="00261195">
      <w:r>
        <w:separator/>
      </w:r>
    </w:p>
  </w:endnote>
  <w:endnote w:type="continuationSeparator" w:id="0">
    <w:p w:rsidR="00D85038" w:rsidRDefault="00D85038" w:rsidP="002611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5038" w:rsidRDefault="00D85038" w:rsidP="00261195">
      <w:r>
        <w:separator/>
      </w:r>
    </w:p>
  </w:footnote>
  <w:footnote w:type="continuationSeparator" w:id="0">
    <w:p w:rsidR="00D85038" w:rsidRDefault="00D85038" w:rsidP="002611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213"/>
  <w:drawingGridVerticalSpacing w:val="146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374"/>
    <w:rsid w:val="00156541"/>
    <w:rsid w:val="00261195"/>
    <w:rsid w:val="0029533E"/>
    <w:rsid w:val="00372552"/>
    <w:rsid w:val="008B1AE6"/>
    <w:rsid w:val="008D6F8A"/>
    <w:rsid w:val="00956AF5"/>
    <w:rsid w:val="0096441A"/>
    <w:rsid w:val="00BB6ECD"/>
    <w:rsid w:val="00D85038"/>
    <w:rsid w:val="00DD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2924FA2-47AA-4B52-89F5-F92E45E5B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D2374"/>
  </w:style>
  <w:style w:type="paragraph" w:styleId="a4">
    <w:name w:val="header"/>
    <w:basedOn w:val="a"/>
    <w:link w:val="a5"/>
    <w:uiPriority w:val="99"/>
    <w:unhideWhenUsed/>
    <w:rsid w:val="0026119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61195"/>
  </w:style>
  <w:style w:type="paragraph" w:styleId="a6">
    <w:name w:val="footer"/>
    <w:basedOn w:val="a"/>
    <w:link w:val="a7"/>
    <w:uiPriority w:val="99"/>
    <w:unhideWhenUsed/>
    <w:rsid w:val="0026119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61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トシコ</dc:creator>
  <cp:keywords/>
  <dc:description/>
  <cp:lastModifiedBy>三浦トシコ</cp:lastModifiedBy>
  <cp:revision>2</cp:revision>
  <dcterms:created xsi:type="dcterms:W3CDTF">2017-09-01T22:22:00Z</dcterms:created>
  <dcterms:modified xsi:type="dcterms:W3CDTF">2017-12-06T15:59:00Z</dcterms:modified>
</cp:coreProperties>
</file>